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4A3E6A" w14:textId="77777777" w:rsidR="00881267" w:rsidRPr="00DB0F98" w:rsidRDefault="00A84C8F" w:rsidP="00A84C8F">
      <w:pPr>
        <w:spacing w:line="480" w:lineRule="auto"/>
        <w:rPr>
          <w:rFonts w:ascii="Times New Roman" w:hAnsi="Times New Roman" w:cs="Times New Roman"/>
        </w:rPr>
      </w:pPr>
      <w:r w:rsidRPr="00DB0F98">
        <w:rPr>
          <w:rFonts w:ascii="Times New Roman" w:hAnsi="Times New Roman" w:cs="Times New Roman"/>
        </w:rPr>
        <w:t>Table S1. Primers used in plasmid and strain constru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7758"/>
      </w:tblGrid>
      <w:tr w:rsidR="004B4823" w:rsidRPr="00DB0F98" w14:paraId="5B27E333" w14:textId="77777777" w:rsidTr="00AA5ED3"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1749183D" w14:textId="77777777" w:rsidR="00A84C8F" w:rsidRPr="00DB0F98" w:rsidRDefault="00A84C8F" w:rsidP="00A84C8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0F98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7758" w:type="dxa"/>
            <w:tcBorders>
              <w:top w:val="single" w:sz="4" w:space="0" w:color="auto"/>
              <w:bottom w:val="single" w:sz="4" w:space="0" w:color="auto"/>
            </w:tcBorders>
          </w:tcPr>
          <w:p w14:paraId="6A33AAAF" w14:textId="77777777" w:rsidR="00A84C8F" w:rsidRPr="00DB0F98" w:rsidRDefault="00A84C8F" w:rsidP="00A84C8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0F98">
              <w:rPr>
                <w:rFonts w:ascii="Times New Roman" w:hAnsi="Times New Roman" w:cs="Times New Roman"/>
              </w:rPr>
              <w:t>Primer Sequence (5' to 3')</w:t>
            </w:r>
          </w:p>
        </w:tc>
      </w:tr>
      <w:tr w:rsidR="004B4823" w:rsidRPr="00DB0F98" w14:paraId="79E6DBFA" w14:textId="77777777" w:rsidTr="00AA5ED3">
        <w:tc>
          <w:tcPr>
            <w:tcW w:w="1818" w:type="dxa"/>
            <w:tcBorders>
              <w:top w:val="single" w:sz="4" w:space="0" w:color="auto"/>
            </w:tcBorders>
          </w:tcPr>
          <w:p w14:paraId="2443FD63" w14:textId="77777777" w:rsidR="00A84C8F" w:rsidRPr="00DB0F98" w:rsidRDefault="00A84C8F" w:rsidP="00A84C8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0F98">
              <w:rPr>
                <w:rFonts w:ascii="Times New Roman" w:hAnsi="Times New Roman" w:cs="Times New Roman"/>
              </w:rPr>
              <w:t>PJ762</w:t>
            </w:r>
          </w:p>
        </w:tc>
        <w:tc>
          <w:tcPr>
            <w:tcW w:w="7758" w:type="dxa"/>
            <w:tcBorders>
              <w:top w:val="single" w:sz="4" w:space="0" w:color="auto"/>
            </w:tcBorders>
          </w:tcPr>
          <w:p w14:paraId="5F5C7AFB" w14:textId="77777777" w:rsidR="00A84C8F" w:rsidRPr="00DB0F98" w:rsidRDefault="00A84C8F" w:rsidP="00A84C8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0F98">
              <w:rPr>
                <w:rFonts w:ascii="Times New Roman" w:hAnsi="Times New Roman" w:cs="Times New Roman"/>
              </w:rPr>
              <w:t>GCAATGGGCCCTGTTGGAATAGAAATCAA</w:t>
            </w:r>
          </w:p>
        </w:tc>
      </w:tr>
      <w:tr w:rsidR="004B4823" w:rsidRPr="00DB0F98" w14:paraId="3F1BFBE3" w14:textId="77777777" w:rsidTr="00AA5ED3">
        <w:tc>
          <w:tcPr>
            <w:tcW w:w="1818" w:type="dxa"/>
          </w:tcPr>
          <w:p w14:paraId="2891FC22" w14:textId="77777777" w:rsidR="00A84C8F" w:rsidRPr="00DB0F98" w:rsidRDefault="00A84C8F" w:rsidP="00A84C8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0F98">
              <w:rPr>
                <w:rFonts w:ascii="Times New Roman" w:hAnsi="Times New Roman" w:cs="Times New Roman"/>
              </w:rPr>
              <w:t>PJ763</w:t>
            </w:r>
          </w:p>
        </w:tc>
        <w:tc>
          <w:tcPr>
            <w:tcW w:w="7758" w:type="dxa"/>
          </w:tcPr>
          <w:p w14:paraId="03827700" w14:textId="77777777" w:rsidR="00A84C8F" w:rsidRPr="00DB0F98" w:rsidRDefault="00A84C8F" w:rsidP="00A84C8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0F98">
              <w:rPr>
                <w:rFonts w:ascii="Times New Roman" w:hAnsi="Times New Roman" w:cs="Times New Roman"/>
              </w:rPr>
              <w:t>CTA</w:t>
            </w:r>
            <w:r w:rsidR="004B4823" w:rsidRPr="00DB0F98">
              <w:rPr>
                <w:rFonts w:ascii="Times New Roman" w:hAnsi="Times New Roman" w:cs="Times New Roman"/>
              </w:rPr>
              <w:t>GAAGTTCTCCTCGAGGATTTAGG</w:t>
            </w:r>
          </w:p>
        </w:tc>
      </w:tr>
      <w:tr w:rsidR="004B4823" w:rsidRPr="00DB0F98" w14:paraId="78F24846" w14:textId="77777777" w:rsidTr="00AA5ED3">
        <w:tc>
          <w:tcPr>
            <w:tcW w:w="1818" w:type="dxa"/>
          </w:tcPr>
          <w:p w14:paraId="2F9B18D8" w14:textId="77777777" w:rsidR="00A84C8F" w:rsidRPr="00DB0F98" w:rsidRDefault="00A84C8F" w:rsidP="00A84C8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0F98">
              <w:rPr>
                <w:rFonts w:ascii="Times New Roman" w:hAnsi="Times New Roman" w:cs="Times New Roman"/>
              </w:rPr>
              <w:t>PJ1205</w:t>
            </w:r>
          </w:p>
        </w:tc>
        <w:tc>
          <w:tcPr>
            <w:tcW w:w="7758" w:type="dxa"/>
          </w:tcPr>
          <w:p w14:paraId="6C14E717" w14:textId="77777777" w:rsidR="00A84C8F" w:rsidRPr="00DB0F98" w:rsidRDefault="004B4823" w:rsidP="00A84C8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0F98">
              <w:rPr>
                <w:rFonts w:ascii="Times New Roman" w:hAnsi="Times New Roman" w:cs="Times New Roman"/>
              </w:rPr>
              <w:t>TGCATACATACATATATATATATACTGTGTATATTCAAATGGTGGCCTTTAATCGATGAATTCGAGCTCG</w:t>
            </w:r>
          </w:p>
        </w:tc>
      </w:tr>
      <w:tr w:rsidR="004B4823" w:rsidRPr="00DB0F98" w14:paraId="227E1793" w14:textId="77777777" w:rsidTr="00AA5ED3">
        <w:tc>
          <w:tcPr>
            <w:tcW w:w="1818" w:type="dxa"/>
          </w:tcPr>
          <w:p w14:paraId="01CBAD6E" w14:textId="77777777" w:rsidR="00A84C8F" w:rsidRPr="00DB0F98" w:rsidRDefault="00A84C8F" w:rsidP="00A84C8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0F98">
              <w:rPr>
                <w:rFonts w:ascii="Times New Roman" w:hAnsi="Times New Roman" w:cs="Times New Roman"/>
              </w:rPr>
              <w:t>PJ1206</w:t>
            </w:r>
          </w:p>
        </w:tc>
        <w:tc>
          <w:tcPr>
            <w:tcW w:w="7758" w:type="dxa"/>
          </w:tcPr>
          <w:p w14:paraId="7DC8FC25" w14:textId="77777777" w:rsidR="00A84C8F" w:rsidRPr="00DB0F98" w:rsidRDefault="004B4823" w:rsidP="00A84C8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0F98">
              <w:rPr>
                <w:rFonts w:ascii="Times New Roman" w:hAnsi="Times New Roman" w:cs="Times New Roman"/>
              </w:rPr>
              <w:t>TGATGCAAGATCCACAAATGCAACAAATGGCAAAACAATTCGGTATGGGCCGGATCCCCGGGTTAATTAA</w:t>
            </w:r>
          </w:p>
        </w:tc>
      </w:tr>
      <w:tr w:rsidR="004B4823" w:rsidRPr="00DB0F98" w14:paraId="6786AFF1" w14:textId="77777777" w:rsidTr="00AA5ED3">
        <w:tc>
          <w:tcPr>
            <w:tcW w:w="1818" w:type="dxa"/>
          </w:tcPr>
          <w:p w14:paraId="5A5B1DD2" w14:textId="77777777" w:rsidR="00A84C8F" w:rsidRPr="00DB0F98" w:rsidRDefault="00A84C8F" w:rsidP="00A84C8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0F98">
              <w:rPr>
                <w:rFonts w:ascii="Times New Roman" w:hAnsi="Times New Roman" w:cs="Times New Roman"/>
              </w:rPr>
              <w:t>PJ1207</w:t>
            </w:r>
          </w:p>
        </w:tc>
        <w:tc>
          <w:tcPr>
            <w:tcW w:w="7758" w:type="dxa"/>
          </w:tcPr>
          <w:p w14:paraId="7493DCB3" w14:textId="77777777" w:rsidR="00A84C8F" w:rsidRPr="00DB0F98" w:rsidRDefault="00784736" w:rsidP="00A84C8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0F98">
              <w:rPr>
                <w:rFonts w:ascii="Times New Roman" w:hAnsi="Times New Roman" w:cs="Times New Roman"/>
              </w:rPr>
              <w:t>CAGAAG</w:t>
            </w:r>
            <w:r w:rsidR="00F126C2" w:rsidRPr="00DB0F98">
              <w:rPr>
                <w:rFonts w:ascii="Times New Roman" w:hAnsi="Times New Roman" w:cs="Times New Roman"/>
              </w:rPr>
              <w:t>AGAAGGGAAAGAAAACACAGCATCGAGTCTAACTAAAGGAGATTGTACTGAGAGTGCAC</w:t>
            </w:r>
          </w:p>
        </w:tc>
      </w:tr>
      <w:tr w:rsidR="004B4823" w:rsidRPr="00DB0F98" w14:paraId="504C9047" w14:textId="77777777" w:rsidTr="00AA5ED3">
        <w:tc>
          <w:tcPr>
            <w:tcW w:w="1818" w:type="dxa"/>
          </w:tcPr>
          <w:p w14:paraId="3518A690" w14:textId="77777777" w:rsidR="00A84C8F" w:rsidRPr="00DB0F98" w:rsidRDefault="00A84C8F" w:rsidP="00A84C8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0F98">
              <w:rPr>
                <w:rFonts w:ascii="Times New Roman" w:hAnsi="Times New Roman" w:cs="Times New Roman"/>
              </w:rPr>
              <w:t>PJ1208</w:t>
            </w:r>
          </w:p>
        </w:tc>
        <w:tc>
          <w:tcPr>
            <w:tcW w:w="7758" w:type="dxa"/>
          </w:tcPr>
          <w:p w14:paraId="0DBABF60" w14:textId="77777777" w:rsidR="00A84C8F" w:rsidRPr="00DB0F98" w:rsidRDefault="00F126C2" w:rsidP="00A84C8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0F98">
              <w:rPr>
                <w:rFonts w:ascii="Times New Roman" w:hAnsi="Times New Roman" w:cs="Times New Roman"/>
              </w:rPr>
              <w:t>ATACATACATATATATATATACTGTGTATATTCAAATGGTGGCCTCTGTGCGGTATTTCACACCG</w:t>
            </w:r>
          </w:p>
        </w:tc>
      </w:tr>
      <w:tr w:rsidR="004B4823" w:rsidRPr="00DB0F98" w14:paraId="54DFC867" w14:textId="77777777" w:rsidTr="00AA5ED3">
        <w:tc>
          <w:tcPr>
            <w:tcW w:w="1818" w:type="dxa"/>
          </w:tcPr>
          <w:p w14:paraId="2447DBCC" w14:textId="77777777" w:rsidR="00A84C8F" w:rsidRPr="00DB0F98" w:rsidRDefault="00A84C8F" w:rsidP="00A84C8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0F98">
              <w:rPr>
                <w:rFonts w:ascii="Times New Roman" w:hAnsi="Times New Roman" w:cs="Times New Roman"/>
              </w:rPr>
              <w:t>PJ1231</w:t>
            </w:r>
          </w:p>
        </w:tc>
        <w:tc>
          <w:tcPr>
            <w:tcW w:w="7758" w:type="dxa"/>
          </w:tcPr>
          <w:p w14:paraId="73C7D914" w14:textId="77777777" w:rsidR="00A84C8F" w:rsidRPr="00DB0F98" w:rsidRDefault="00031C68" w:rsidP="00A84C8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0F98">
              <w:rPr>
                <w:rFonts w:ascii="Times New Roman" w:hAnsi="Times New Roman" w:cs="Times New Roman"/>
              </w:rPr>
              <w:t>CAAAAGTGACTCCACAAATGATGC</w:t>
            </w:r>
          </w:p>
        </w:tc>
      </w:tr>
      <w:tr w:rsidR="004B4823" w:rsidRPr="00DB0F98" w14:paraId="65008514" w14:textId="77777777" w:rsidTr="00AA5ED3">
        <w:tc>
          <w:tcPr>
            <w:tcW w:w="1818" w:type="dxa"/>
          </w:tcPr>
          <w:p w14:paraId="2818063D" w14:textId="77777777" w:rsidR="00A84C8F" w:rsidRPr="00DB0F98" w:rsidRDefault="00A84C8F" w:rsidP="00A84C8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0F98">
              <w:rPr>
                <w:rFonts w:ascii="Times New Roman" w:hAnsi="Times New Roman" w:cs="Times New Roman"/>
              </w:rPr>
              <w:t>PJ1232</w:t>
            </w:r>
          </w:p>
        </w:tc>
        <w:tc>
          <w:tcPr>
            <w:tcW w:w="7758" w:type="dxa"/>
          </w:tcPr>
          <w:p w14:paraId="3CB41E70" w14:textId="77777777" w:rsidR="00A84C8F" w:rsidRPr="00DB0F98" w:rsidRDefault="00031C68" w:rsidP="00A84C8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0F98">
              <w:rPr>
                <w:rFonts w:ascii="Times New Roman" w:hAnsi="Times New Roman" w:cs="Times New Roman"/>
              </w:rPr>
              <w:t>CTTTTCCATGGCAGTTCAATCGAA</w:t>
            </w:r>
          </w:p>
        </w:tc>
      </w:tr>
      <w:tr w:rsidR="004B4823" w:rsidRPr="00DB0F98" w14:paraId="7D67F4E8" w14:textId="77777777" w:rsidTr="00AA5ED3">
        <w:tc>
          <w:tcPr>
            <w:tcW w:w="1818" w:type="dxa"/>
          </w:tcPr>
          <w:p w14:paraId="5FFE3AAA" w14:textId="77777777" w:rsidR="00A84C8F" w:rsidRPr="00DB0F98" w:rsidRDefault="00A84C8F" w:rsidP="00A84C8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0F98">
              <w:rPr>
                <w:rFonts w:ascii="Times New Roman" w:hAnsi="Times New Roman" w:cs="Times New Roman"/>
              </w:rPr>
              <w:t>PJ1233</w:t>
            </w:r>
          </w:p>
        </w:tc>
        <w:tc>
          <w:tcPr>
            <w:tcW w:w="7758" w:type="dxa"/>
          </w:tcPr>
          <w:p w14:paraId="371D62E6" w14:textId="77777777" w:rsidR="00A84C8F" w:rsidRPr="00DB0F98" w:rsidRDefault="00031C68" w:rsidP="00A84C8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0F98">
              <w:rPr>
                <w:rFonts w:ascii="Times New Roman" w:hAnsi="Times New Roman" w:cs="Times New Roman"/>
              </w:rPr>
              <w:t>TGCTGCCCATTCCTAGTAAACCAA</w:t>
            </w:r>
          </w:p>
        </w:tc>
      </w:tr>
      <w:tr w:rsidR="004B4823" w:rsidRPr="00DB0F98" w14:paraId="5C396632" w14:textId="77777777" w:rsidTr="00AA5ED3">
        <w:tc>
          <w:tcPr>
            <w:tcW w:w="1818" w:type="dxa"/>
          </w:tcPr>
          <w:p w14:paraId="182B62F1" w14:textId="77777777" w:rsidR="00A84C8F" w:rsidRPr="00DB0F98" w:rsidRDefault="00A84C8F" w:rsidP="00A84C8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0F98">
              <w:rPr>
                <w:rFonts w:ascii="Times New Roman" w:hAnsi="Times New Roman" w:cs="Times New Roman"/>
              </w:rPr>
              <w:t>PJ1234</w:t>
            </w:r>
          </w:p>
        </w:tc>
        <w:tc>
          <w:tcPr>
            <w:tcW w:w="7758" w:type="dxa"/>
          </w:tcPr>
          <w:p w14:paraId="537F785D" w14:textId="77777777" w:rsidR="00A84C8F" w:rsidRPr="00DB0F98" w:rsidRDefault="00031C68" w:rsidP="00A84C8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0F98">
              <w:rPr>
                <w:rFonts w:ascii="Times New Roman" w:hAnsi="Times New Roman" w:cs="Times New Roman"/>
              </w:rPr>
              <w:t>TAATTTAACGTATAGTTATGTAAA</w:t>
            </w:r>
          </w:p>
        </w:tc>
      </w:tr>
      <w:tr w:rsidR="004B4823" w:rsidRPr="00DB0F98" w14:paraId="37A04018" w14:textId="77777777" w:rsidTr="00AA5ED3">
        <w:tc>
          <w:tcPr>
            <w:tcW w:w="1818" w:type="dxa"/>
          </w:tcPr>
          <w:p w14:paraId="211260E9" w14:textId="77777777" w:rsidR="00A84C8F" w:rsidRPr="00DB0F98" w:rsidRDefault="00A84C8F" w:rsidP="00A84C8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0F98">
              <w:rPr>
                <w:rFonts w:ascii="Times New Roman" w:hAnsi="Times New Roman" w:cs="Times New Roman"/>
              </w:rPr>
              <w:t>PJ1235</w:t>
            </w:r>
          </w:p>
        </w:tc>
        <w:tc>
          <w:tcPr>
            <w:tcW w:w="7758" w:type="dxa"/>
          </w:tcPr>
          <w:p w14:paraId="591C8ED4" w14:textId="77777777" w:rsidR="00A84C8F" w:rsidRPr="00DB0F98" w:rsidRDefault="00031C68" w:rsidP="00A84C8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0F98">
              <w:rPr>
                <w:rFonts w:ascii="Times New Roman" w:hAnsi="Times New Roman" w:cs="Times New Roman"/>
              </w:rPr>
              <w:t>CCGCAGTTAGCAAAGTTCAAAAGA</w:t>
            </w:r>
          </w:p>
        </w:tc>
      </w:tr>
      <w:tr w:rsidR="004B4823" w:rsidRPr="00DB0F98" w14:paraId="58D15A4B" w14:textId="77777777" w:rsidTr="00AA5ED3">
        <w:tc>
          <w:tcPr>
            <w:tcW w:w="1818" w:type="dxa"/>
          </w:tcPr>
          <w:p w14:paraId="19C7B3D6" w14:textId="77777777" w:rsidR="00A84C8F" w:rsidRPr="00DB0F98" w:rsidRDefault="00A84C8F" w:rsidP="00A84C8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0F98">
              <w:rPr>
                <w:rFonts w:ascii="Times New Roman" w:hAnsi="Times New Roman" w:cs="Times New Roman"/>
              </w:rPr>
              <w:t>PJ1236</w:t>
            </w:r>
          </w:p>
        </w:tc>
        <w:tc>
          <w:tcPr>
            <w:tcW w:w="7758" w:type="dxa"/>
          </w:tcPr>
          <w:p w14:paraId="1D4AC76D" w14:textId="77777777" w:rsidR="00A84C8F" w:rsidRPr="00DB0F98" w:rsidRDefault="00031C68" w:rsidP="00A84C8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0F98">
              <w:rPr>
                <w:rFonts w:ascii="Times New Roman" w:hAnsi="Times New Roman" w:cs="Times New Roman"/>
              </w:rPr>
              <w:t>CTTGCGTTATCTCTCACAATGTAT</w:t>
            </w:r>
          </w:p>
        </w:tc>
      </w:tr>
      <w:tr w:rsidR="004B4823" w:rsidRPr="00DB0F98" w14:paraId="5D59B8CD" w14:textId="77777777" w:rsidTr="00AA5ED3">
        <w:tc>
          <w:tcPr>
            <w:tcW w:w="1818" w:type="dxa"/>
          </w:tcPr>
          <w:p w14:paraId="7281C3D6" w14:textId="77777777" w:rsidR="00A84C8F" w:rsidRPr="00DB0F98" w:rsidRDefault="00A84C8F" w:rsidP="00A84C8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0F98">
              <w:rPr>
                <w:rFonts w:ascii="Times New Roman" w:hAnsi="Times New Roman" w:cs="Times New Roman"/>
              </w:rPr>
              <w:t>PJ1237</w:t>
            </w:r>
          </w:p>
        </w:tc>
        <w:tc>
          <w:tcPr>
            <w:tcW w:w="7758" w:type="dxa"/>
          </w:tcPr>
          <w:p w14:paraId="7742EBB7" w14:textId="77777777" w:rsidR="00A84C8F" w:rsidRPr="00DB0F98" w:rsidRDefault="00031C68" w:rsidP="00A84C8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0F98">
              <w:rPr>
                <w:rFonts w:ascii="Times New Roman" w:hAnsi="Times New Roman" w:cs="Times New Roman"/>
              </w:rPr>
              <w:t>ATAAAAGCG</w:t>
            </w:r>
            <w:r w:rsidR="00DB0F98" w:rsidRPr="00DB0F98">
              <w:rPr>
                <w:rFonts w:ascii="Times New Roman" w:hAnsi="Times New Roman" w:cs="Times New Roman"/>
              </w:rPr>
              <w:t>AATTGTTCACTGCAA</w:t>
            </w:r>
          </w:p>
        </w:tc>
      </w:tr>
      <w:tr w:rsidR="004B4823" w:rsidRPr="00DB0F98" w14:paraId="147364D1" w14:textId="77777777" w:rsidTr="00AA5ED3">
        <w:tc>
          <w:tcPr>
            <w:tcW w:w="1818" w:type="dxa"/>
          </w:tcPr>
          <w:p w14:paraId="56136AE9" w14:textId="77777777" w:rsidR="00A84C8F" w:rsidRPr="00DB0F98" w:rsidRDefault="00A84C8F" w:rsidP="00A84C8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0F98">
              <w:rPr>
                <w:rFonts w:ascii="Times New Roman" w:hAnsi="Times New Roman" w:cs="Times New Roman"/>
              </w:rPr>
              <w:t>PJ1238</w:t>
            </w:r>
          </w:p>
        </w:tc>
        <w:tc>
          <w:tcPr>
            <w:tcW w:w="7758" w:type="dxa"/>
          </w:tcPr>
          <w:p w14:paraId="41F94FB3" w14:textId="77777777" w:rsidR="00A84C8F" w:rsidRPr="00DB0F98" w:rsidRDefault="00DB0F98" w:rsidP="00A84C8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0F98">
              <w:rPr>
                <w:rFonts w:ascii="Times New Roman" w:hAnsi="Times New Roman" w:cs="Times New Roman"/>
              </w:rPr>
              <w:t>CAACGCGTCTGACTTCTAATCAGA</w:t>
            </w:r>
          </w:p>
        </w:tc>
      </w:tr>
      <w:tr w:rsidR="004B4823" w:rsidRPr="00DB0F98" w14:paraId="24FA3852" w14:textId="77777777" w:rsidTr="00AA5ED3">
        <w:tc>
          <w:tcPr>
            <w:tcW w:w="1818" w:type="dxa"/>
          </w:tcPr>
          <w:p w14:paraId="29EF50C9" w14:textId="77777777" w:rsidR="00A84C8F" w:rsidRPr="00DB0F98" w:rsidRDefault="00A84C8F" w:rsidP="00A84C8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0F98">
              <w:rPr>
                <w:rFonts w:ascii="Times New Roman" w:hAnsi="Times New Roman" w:cs="Times New Roman"/>
              </w:rPr>
              <w:t>PJ1293</w:t>
            </w:r>
          </w:p>
        </w:tc>
        <w:tc>
          <w:tcPr>
            <w:tcW w:w="7758" w:type="dxa"/>
          </w:tcPr>
          <w:p w14:paraId="5CFB04F6" w14:textId="64275323" w:rsidR="00A84C8F" w:rsidRPr="00DB0F98" w:rsidRDefault="00AA5ED3" w:rsidP="00A84C8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CCAGTCTCTATACTCTTC</w:t>
            </w:r>
          </w:p>
        </w:tc>
      </w:tr>
      <w:tr w:rsidR="004B4823" w:rsidRPr="00DB0F98" w14:paraId="5AAB4F1E" w14:textId="77777777" w:rsidTr="00AA5ED3">
        <w:tc>
          <w:tcPr>
            <w:tcW w:w="1818" w:type="dxa"/>
          </w:tcPr>
          <w:p w14:paraId="2E4F6B4C" w14:textId="77777777" w:rsidR="00A84C8F" w:rsidRPr="00DB0F98" w:rsidRDefault="00A84C8F" w:rsidP="00A84C8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0F98">
              <w:rPr>
                <w:rFonts w:ascii="Times New Roman" w:hAnsi="Times New Roman" w:cs="Times New Roman"/>
              </w:rPr>
              <w:t>PJ1294</w:t>
            </w:r>
          </w:p>
        </w:tc>
        <w:tc>
          <w:tcPr>
            <w:tcW w:w="7758" w:type="dxa"/>
          </w:tcPr>
          <w:p w14:paraId="37D3FD5B" w14:textId="53AD4027" w:rsidR="00A84C8F" w:rsidRPr="00DB0F98" w:rsidRDefault="00AA5ED3" w:rsidP="00A84C8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AACCGCCATTGCTGAAGAC</w:t>
            </w:r>
            <w:bookmarkStart w:id="0" w:name="_GoBack"/>
            <w:bookmarkEnd w:id="0"/>
          </w:p>
        </w:tc>
      </w:tr>
    </w:tbl>
    <w:p w14:paraId="7907218A" w14:textId="77777777" w:rsidR="00A84C8F" w:rsidRPr="00DB0F98" w:rsidRDefault="00A84C8F" w:rsidP="00A84C8F">
      <w:pPr>
        <w:spacing w:line="480" w:lineRule="auto"/>
        <w:rPr>
          <w:rFonts w:ascii="Times New Roman" w:hAnsi="Times New Roman" w:cs="Times New Roman"/>
        </w:rPr>
      </w:pPr>
    </w:p>
    <w:sectPr w:rsidR="00A84C8F" w:rsidRPr="00DB0F98" w:rsidSect="002414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4C8F"/>
    <w:rsid w:val="00031C68"/>
    <w:rsid w:val="00241495"/>
    <w:rsid w:val="004B4823"/>
    <w:rsid w:val="00784736"/>
    <w:rsid w:val="00881267"/>
    <w:rsid w:val="00A84C8F"/>
    <w:rsid w:val="00AA5ED3"/>
    <w:rsid w:val="00DB0F98"/>
    <w:rsid w:val="00F12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D14AB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4C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4C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1</TotalTime>
  <Pages>1</Pages>
  <Words>119</Words>
  <Characters>681</Characters>
  <Application>Microsoft Macintosh Word</Application>
  <DocSecurity>0</DocSecurity>
  <Lines>5</Lines>
  <Paragraphs>1</Paragraphs>
  <ScaleCrop>false</ScaleCrop>
  <Company>HRI</Company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Curcio</dc:creator>
  <cp:keywords/>
  <dc:description/>
  <cp:lastModifiedBy>Joan Curcio</cp:lastModifiedBy>
  <cp:revision>3</cp:revision>
  <dcterms:created xsi:type="dcterms:W3CDTF">2014-01-31T22:47:00Z</dcterms:created>
  <dcterms:modified xsi:type="dcterms:W3CDTF">2014-02-03T20:12:00Z</dcterms:modified>
</cp:coreProperties>
</file>